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A89" w:rsidRPr="00C801A5" w:rsidRDefault="00742A89" w:rsidP="00742A89">
      <w:pPr>
        <w:jc w:val="center"/>
        <w:rPr>
          <w:rFonts w:ascii="Times New Roman" w:hAnsi="Times New Roman"/>
          <w:b/>
          <w:sz w:val="24"/>
          <w:lang w:val="fr-FR"/>
        </w:rPr>
      </w:pPr>
      <w:bookmarkStart w:id="0" w:name="_GoBack"/>
      <w:bookmarkEnd w:id="0"/>
      <w:r w:rsidRPr="00C801A5">
        <w:rPr>
          <w:rFonts w:ascii="Times New Roman" w:hAnsi="Times New Roman"/>
          <w:b/>
          <w:sz w:val="24"/>
          <w:lang w:val="fr-FR"/>
        </w:rPr>
        <w:t>QUESTIONNAIRE</w:t>
      </w:r>
    </w:p>
    <w:p w:rsidR="00742A89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742A89" w:rsidRPr="0093278A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3278A">
        <w:rPr>
          <w:rFonts w:ascii="Times New Roman" w:hAnsi="Times New Roman" w:cs="Times New Roman"/>
          <w:sz w:val="24"/>
          <w:szCs w:val="24"/>
          <w:lang w:val="fr-FR"/>
        </w:rPr>
        <w:t>Name: ……………………………………………. Code: ……………………………..</w:t>
      </w:r>
    </w:p>
    <w:p w:rsidR="00742A89" w:rsidRPr="0093278A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3278A">
        <w:rPr>
          <w:rFonts w:ascii="Times New Roman" w:hAnsi="Times New Roman" w:cs="Times New Roman"/>
          <w:sz w:val="24"/>
          <w:szCs w:val="24"/>
          <w:lang w:val="fr-FR"/>
        </w:rPr>
        <w:t>Date: …………………………………… Patient ID: ………………………………….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Tel.: …………………………............. E-mail: …………….……………………….....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Postal Address: …………………………………………………………………………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t>Demographic and Anthropometric measurement</w:t>
      </w:r>
    </w:p>
    <w:p w:rsidR="00742A89" w:rsidRPr="00B11D72" w:rsidRDefault="00742A89" w:rsidP="00742A8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Age: ……………………….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6.     Height (m): ……………………….</w:t>
      </w:r>
    </w:p>
    <w:p w:rsidR="00742A89" w:rsidRPr="00B11D72" w:rsidRDefault="00742A89" w:rsidP="00742A8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Weight (kg): ………………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7.     BMI (kg/m</w:t>
      </w:r>
      <w:r w:rsidRPr="00B11D7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>): ……………..………</w:t>
      </w:r>
    </w:p>
    <w:p w:rsidR="00742A89" w:rsidRPr="00B11D72" w:rsidRDefault="00742A89" w:rsidP="00742A8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BP: ………………………..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8.     Pulse: ……………………………..</w:t>
      </w:r>
    </w:p>
    <w:p w:rsidR="00742A89" w:rsidRPr="00B11D72" w:rsidRDefault="00742A89" w:rsidP="00742A8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% body fat: ……………….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9.     Visceral fat: ………………………</w:t>
      </w:r>
    </w:p>
    <w:p w:rsidR="00742A89" w:rsidRPr="00B11D72" w:rsidRDefault="00742A89" w:rsidP="00742A89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% Muscle mass: …………..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</w:t>
      </w:r>
      <w:r w:rsidRPr="00B11D72">
        <w:rPr>
          <w:rFonts w:ascii="Times New Roman" w:hAnsi="Times New Roman"/>
          <w:sz w:val="24"/>
          <w:lang w:val="en-GB"/>
        </w:rPr>
        <w:t xml:space="preserve">     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>10.    Bone mass: ………………..………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t>Please tick [  ] the appropriate box where applicable</w:t>
      </w: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 Sex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mal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female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Marital statu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single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married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divorced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widowed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Education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non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primar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secondar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tertiary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Occupation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unemployed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trader/self employed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government worker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others (please specify)……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Ethnicit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Akan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Ga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Ew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Northerner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others (please specify)……</w:t>
      </w:r>
    </w:p>
    <w:p w:rsidR="00742A89" w:rsidRDefault="00742A89" w:rsidP="00742A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Default="00742A89" w:rsidP="00742A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Lifestyle</w:t>
      </w: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How many times do you eat in a day?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tw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three  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four 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five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88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What type of food do you mostly eat?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more carbohydrates and less meat or fish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less carbohydrates and more vegetables and fruits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less carbohydrates and more meat and fish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16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Do you exercise?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yes 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n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If yes to question 13, how many times do you exercise?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once a week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twice a week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3 – 5 times a week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every day of the week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t>Medical History</w:t>
      </w: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Do you smoke cigarette?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ye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n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If yes,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1 pack/da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2 pack/da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&gt;2 pack/day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Family history of diabetes mellitu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ye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1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n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432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Do you have any of the following conditions?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non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hypertension    [  ] diabetes mellitu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chronic kidney disease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[  ] others (please specify)…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Are you taking any herbal remedy or preparation?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yes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                              [  ] n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t>Clinical data</w:t>
      </w: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Duration of diabetes since diagnosis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&lt; 6months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1 year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2 year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5 year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&gt;5years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Do you experience any of the following complications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non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[  ] retinopathy         [  ] neuropathy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nephropathy [  ] skin lesion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recurrent infection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cardiovascular disease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[  ] oral cavity lesion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others (please specify)………………………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Type of drugs: [  ] none      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metformin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rosiglitazone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>[  ] insulin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  <w:t xml:space="preserve"> [  ] Angiotensin receptor blockers (ARB)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Angiotensin-converting enzymes (ACE) inhibitors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1440" w:firstLine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beta blockers         [  ] others (please specify)…….………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Are you taking any herbal remedy or preparation?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1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 xml:space="preserve">[  ] yes </w:t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11D72">
        <w:rPr>
          <w:rFonts w:ascii="Times New Roman" w:hAnsi="Times New Roman" w:cs="Times New Roman"/>
          <w:sz w:val="24"/>
          <w:szCs w:val="24"/>
          <w:lang w:val="en-GB"/>
        </w:rPr>
        <w:tab/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1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[  ] no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ind w:left="216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D72">
        <w:rPr>
          <w:rFonts w:ascii="Times New Roman" w:hAnsi="Times New Roman" w:cs="Times New Roman"/>
          <w:b/>
          <w:sz w:val="24"/>
          <w:szCs w:val="24"/>
          <w:lang w:val="en-GB"/>
        </w:rPr>
        <w:t>Thank you for participating in this study</w:t>
      </w:r>
    </w:p>
    <w:p w:rsidR="00742A89" w:rsidRPr="00B11D72" w:rsidRDefault="00742A89" w:rsidP="00742A89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B1D72" w:rsidRDefault="00FB1D72"/>
    <w:sectPr w:rsidR="00FB1D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129" w:rsidRDefault="00A51129" w:rsidP="00C801A5">
      <w:pPr>
        <w:spacing w:after="0" w:line="240" w:lineRule="auto"/>
      </w:pPr>
      <w:r>
        <w:separator/>
      </w:r>
    </w:p>
  </w:endnote>
  <w:endnote w:type="continuationSeparator" w:id="0">
    <w:p w:rsidR="00A51129" w:rsidRDefault="00A51129" w:rsidP="00C801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46329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01A5" w:rsidRDefault="00C801A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801A5" w:rsidRDefault="00C801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129" w:rsidRDefault="00A51129" w:rsidP="00C801A5">
      <w:pPr>
        <w:spacing w:after="0" w:line="240" w:lineRule="auto"/>
      </w:pPr>
      <w:r>
        <w:separator/>
      </w:r>
    </w:p>
  </w:footnote>
  <w:footnote w:type="continuationSeparator" w:id="0">
    <w:p w:rsidR="00A51129" w:rsidRDefault="00A51129" w:rsidP="00C801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E4049E"/>
    <w:multiLevelType w:val="hybridMultilevel"/>
    <w:tmpl w:val="8E8277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3023F"/>
    <w:multiLevelType w:val="hybridMultilevel"/>
    <w:tmpl w:val="46ACC6AC"/>
    <w:lvl w:ilvl="0" w:tplc="A01CC8F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A89"/>
    <w:rsid w:val="00742A89"/>
    <w:rsid w:val="00A51129"/>
    <w:rsid w:val="00C801A5"/>
    <w:rsid w:val="00FB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0F075-5950-4595-94A8-92E2F875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0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A5"/>
  </w:style>
  <w:style w:type="paragraph" w:styleId="Footer">
    <w:name w:val="footer"/>
    <w:basedOn w:val="Normal"/>
    <w:link w:val="FooterChar"/>
    <w:uiPriority w:val="99"/>
    <w:unhideWhenUsed/>
    <w:rsid w:val="00C801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2</Words>
  <Characters>22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ori</dc:creator>
  <cp:keywords/>
  <dc:description/>
  <cp:lastModifiedBy>Ofori</cp:lastModifiedBy>
  <cp:revision>2</cp:revision>
  <dcterms:created xsi:type="dcterms:W3CDTF">2017-11-20T17:03:00Z</dcterms:created>
  <dcterms:modified xsi:type="dcterms:W3CDTF">2017-11-20T17:20:00Z</dcterms:modified>
</cp:coreProperties>
</file>